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99" w:type="dxa"/>
        <w:tblInd w:w="-5" w:type="dxa"/>
        <w:tblLook w:val="04A0" w:firstRow="1" w:lastRow="0" w:firstColumn="1" w:lastColumn="0" w:noHBand="0" w:noVBand="1"/>
      </w:tblPr>
      <w:tblGrid>
        <w:gridCol w:w="960"/>
        <w:gridCol w:w="960"/>
        <w:gridCol w:w="1480"/>
        <w:gridCol w:w="1420"/>
        <w:gridCol w:w="2380"/>
        <w:gridCol w:w="999"/>
      </w:tblGrid>
      <w:tr w:rsidR="00977AE2" w:rsidRPr="00977AE2" w:rsidTr="00596ED0">
        <w:trPr>
          <w:trHeight w:val="36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sid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J1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159 (+Ca</w:t>
            </w:r>
            <w:r w:rsidRPr="00977AE2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+</w:t>
            </w:r>
            <w:r w:rsidRPr="00977AE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159 (-Ca</w:t>
            </w:r>
            <w:r w:rsidRPr="00977AE2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+</w:t>
            </w:r>
            <w:r w:rsidRPr="00977AE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159 [+Ca</w:t>
            </w:r>
            <w:r w:rsidRPr="00977AE2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+</w:t>
            </w:r>
            <w:r w:rsidRPr="00977AE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- [Ca</w:t>
            </w:r>
            <w:r w:rsidRPr="00977AE2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+</w:t>
            </w:r>
            <w:r w:rsidRPr="00977AE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]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cation</w:t>
            </w: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&gt;2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4.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&gt;2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6.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N-helix</w:t>
            </w: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4.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N-helix</w:t>
            </w: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1.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8.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3.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2.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A-helix</w:t>
            </w: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5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A-helix</w:t>
            </w: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A-helix</w:t>
            </w: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&lt;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5.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A-helix</w:t>
            </w: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&gt;2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8.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Site I</w:t>
            </w: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5.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B-helix</w:t>
            </w: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&gt;2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11.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5.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7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&gt;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D-helix</w:t>
            </w: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1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9.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9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&gt;2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6.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31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&gt;2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6.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5.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E-helix</w:t>
            </w: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49.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F-helix</w:t>
            </w: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50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F-helix</w:t>
            </w: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48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F-helix</w:t>
            </w: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40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G-helix</w:t>
            </w: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38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H-helix</w:t>
            </w: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32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7AE2" w:rsidRPr="00977AE2" w:rsidTr="00596ED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7AE2">
              <w:rPr>
                <w:rFonts w:ascii="Times New Roman" w:eastAsia="Times New Roman" w:hAnsi="Times New Roman" w:cs="Times New Roman"/>
                <w:color w:val="000000"/>
              </w:rPr>
              <w:t>-2.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E2" w:rsidRPr="00977AE2" w:rsidRDefault="00977AE2" w:rsidP="00977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977AE2" w:rsidRDefault="00977AE2" w:rsidP="00B25078">
      <w:pPr>
        <w:spacing w:before="120"/>
        <w:rPr>
          <w:rFonts w:ascii="Times New Roman" w:hAnsi="Times New Roman" w:cs="Times New Roman"/>
          <w:b/>
        </w:rPr>
      </w:pPr>
    </w:p>
    <w:p w:rsidR="001A36E4" w:rsidRPr="001A36E4" w:rsidRDefault="001A36E4" w:rsidP="001A36E4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1A36E4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Table S2. PRE-NMR distances between </w:t>
      </w:r>
      <w:proofErr w:type="spellStart"/>
      <w:r w:rsidR="006C6CF2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cTnI</w:t>
      </w:r>
      <w:proofErr w:type="spellEnd"/>
      <w:r w:rsidR="006C6CF2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 switch (cTn</w:t>
      </w:r>
      <w:r w:rsidRPr="001A36E4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I159) and </w:t>
      </w:r>
      <w:proofErr w:type="spellStart"/>
      <w:r w:rsidR="006C6CF2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c</w:t>
      </w:r>
      <w:r w:rsidRPr="001A36E4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>TnC</w:t>
      </w:r>
      <w:proofErr w:type="spellEnd"/>
      <w:r w:rsidRPr="001A36E4">
        <w:rPr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. </w:t>
      </w:r>
      <w:r w:rsidRPr="001A36E4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Distances measured from the </w:t>
      </w:r>
      <w:r w:rsidR="006C6CF2">
        <w:rPr>
          <w:rFonts w:ascii="Times New Roman" w:eastAsia="Times New Roman" w:hAnsi="Times New Roman" w:cs="Times New Roman"/>
          <w:sz w:val="24"/>
          <w:szCs w:val="24"/>
          <w:lang w:eastAsia="en-US"/>
        </w:rPr>
        <w:t>c</w:t>
      </w:r>
      <w:r w:rsidRPr="001A36E4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TnI159 spin label to </w:t>
      </w:r>
      <w:r w:rsidR="006C6CF2">
        <w:rPr>
          <w:rFonts w:ascii="Times New Roman" w:eastAsia="Times New Roman" w:hAnsi="Times New Roman" w:cs="Times New Roman"/>
          <w:sz w:val="24"/>
          <w:szCs w:val="24"/>
          <w:lang w:eastAsia="en-US"/>
        </w:rPr>
        <w:t>c</w:t>
      </w:r>
      <w:bookmarkStart w:id="0" w:name="_GoBack"/>
      <w:bookmarkEnd w:id="0"/>
      <w:r w:rsidRPr="001A36E4">
        <w:rPr>
          <w:rFonts w:ascii="Times New Roman" w:eastAsia="Times New Roman" w:hAnsi="Times New Roman" w:cs="Times New Roman"/>
          <w:sz w:val="24"/>
          <w:szCs w:val="24"/>
          <w:lang w:eastAsia="en-US"/>
        </w:rPr>
        <w:t>TnC residues, for residues which were measurable in both the +Ca</w:t>
      </w:r>
      <w:r w:rsidRPr="001A36E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>2+</w:t>
      </w:r>
      <w:r w:rsidRPr="001A36E4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and -Ca</w:t>
      </w:r>
      <w:r w:rsidRPr="001A36E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>2+</w:t>
      </w:r>
      <w:r w:rsidRPr="001A36E4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states. The highlighted distances were used to calculate the averages values presented in Table I.</w:t>
      </w:r>
    </w:p>
    <w:p w:rsidR="00596ED0" w:rsidRDefault="00596ED0" w:rsidP="001A36E4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96ED0" w:rsidSect="00E24406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D58"/>
    <w:rsid w:val="00023AD5"/>
    <w:rsid w:val="00042BDB"/>
    <w:rsid w:val="00046153"/>
    <w:rsid w:val="00073001"/>
    <w:rsid w:val="00086954"/>
    <w:rsid w:val="000D0ED8"/>
    <w:rsid w:val="001130F0"/>
    <w:rsid w:val="00130376"/>
    <w:rsid w:val="00163E48"/>
    <w:rsid w:val="001A36E4"/>
    <w:rsid w:val="001B2000"/>
    <w:rsid w:val="001C0CD9"/>
    <w:rsid w:val="001C4BC5"/>
    <w:rsid w:val="001E26F4"/>
    <w:rsid w:val="001F01A5"/>
    <w:rsid w:val="001F6ED3"/>
    <w:rsid w:val="001F73E8"/>
    <w:rsid w:val="00227941"/>
    <w:rsid w:val="00242825"/>
    <w:rsid w:val="00290DF9"/>
    <w:rsid w:val="002A146D"/>
    <w:rsid w:val="002A1D40"/>
    <w:rsid w:val="002C6122"/>
    <w:rsid w:val="00300CC0"/>
    <w:rsid w:val="00347F62"/>
    <w:rsid w:val="00355A75"/>
    <w:rsid w:val="003C30D7"/>
    <w:rsid w:val="004003FC"/>
    <w:rsid w:val="00423DA1"/>
    <w:rsid w:val="00433A5A"/>
    <w:rsid w:val="00435133"/>
    <w:rsid w:val="00454635"/>
    <w:rsid w:val="004A7076"/>
    <w:rsid w:val="004B3B26"/>
    <w:rsid w:val="004D6CB5"/>
    <w:rsid w:val="004E06BC"/>
    <w:rsid w:val="0050446F"/>
    <w:rsid w:val="005131ED"/>
    <w:rsid w:val="0059131C"/>
    <w:rsid w:val="00596ED0"/>
    <w:rsid w:val="00672593"/>
    <w:rsid w:val="00684C47"/>
    <w:rsid w:val="00692310"/>
    <w:rsid w:val="006B3F79"/>
    <w:rsid w:val="006C6CF2"/>
    <w:rsid w:val="006D19C6"/>
    <w:rsid w:val="007067DD"/>
    <w:rsid w:val="00766C7A"/>
    <w:rsid w:val="007851AF"/>
    <w:rsid w:val="00805927"/>
    <w:rsid w:val="008119F1"/>
    <w:rsid w:val="008B5D7A"/>
    <w:rsid w:val="008C03DD"/>
    <w:rsid w:val="008D4CB0"/>
    <w:rsid w:val="008E5D53"/>
    <w:rsid w:val="00927263"/>
    <w:rsid w:val="0096642D"/>
    <w:rsid w:val="00977AE2"/>
    <w:rsid w:val="009D32A9"/>
    <w:rsid w:val="00A84AB3"/>
    <w:rsid w:val="00AD7CA6"/>
    <w:rsid w:val="00AE7921"/>
    <w:rsid w:val="00B14077"/>
    <w:rsid w:val="00B25078"/>
    <w:rsid w:val="00B85743"/>
    <w:rsid w:val="00BA2262"/>
    <w:rsid w:val="00BC4D58"/>
    <w:rsid w:val="00BE729F"/>
    <w:rsid w:val="00C0298D"/>
    <w:rsid w:val="00C21B0B"/>
    <w:rsid w:val="00C51C76"/>
    <w:rsid w:val="00CB6794"/>
    <w:rsid w:val="00CE018D"/>
    <w:rsid w:val="00CE45E2"/>
    <w:rsid w:val="00D066BB"/>
    <w:rsid w:val="00D310DA"/>
    <w:rsid w:val="00D3641B"/>
    <w:rsid w:val="00D3712A"/>
    <w:rsid w:val="00D65488"/>
    <w:rsid w:val="00D740D5"/>
    <w:rsid w:val="00DA2007"/>
    <w:rsid w:val="00DB295D"/>
    <w:rsid w:val="00DC39B3"/>
    <w:rsid w:val="00E24406"/>
    <w:rsid w:val="00E700E0"/>
    <w:rsid w:val="00E7053C"/>
    <w:rsid w:val="00E77B43"/>
    <w:rsid w:val="00E8370A"/>
    <w:rsid w:val="00EC30BA"/>
    <w:rsid w:val="00EC4934"/>
    <w:rsid w:val="00F3635E"/>
    <w:rsid w:val="00F72FE0"/>
    <w:rsid w:val="00FC2D39"/>
    <w:rsid w:val="00FD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A5A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351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133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712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12A"/>
    <w:pPr>
      <w:spacing w:after="200"/>
    </w:pPr>
    <w:rPr>
      <w:rFonts w:asciiTheme="minorHAnsi" w:eastAsiaTheme="minorEastAsia" w:hAnsiTheme="minorHAnsi" w:cstheme="minorBidi"/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12A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A5A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351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133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712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12A"/>
    <w:pPr>
      <w:spacing w:after="200"/>
    </w:pPr>
    <w:rPr>
      <w:rFonts w:asciiTheme="minorHAnsi" w:eastAsiaTheme="minorEastAsia" w:hAnsiTheme="minorHAnsi" w:cstheme="minorBidi"/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12A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0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ordina</dc:creator>
  <cp:lastModifiedBy>Faculty of Science</cp:lastModifiedBy>
  <cp:revision>5</cp:revision>
  <cp:lastPrinted>2014-07-02T06:08:00Z</cp:lastPrinted>
  <dcterms:created xsi:type="dcterms:W3CDTF">2014-09-08T08:55:00Z</dcterms:created>
  <dcterms:modified xsi:type="dcterms:W3CDTF">2014-10-14T11:01:00Z</dcterms:modified>
</cp:coreProperties>
</file>